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1"/>
        <w:gridCol w:w="6380"/>
        <w:gridCol w:w="1161"/>
      </w:tblGrid>
      <w:tr>
        <w:trPr>
          <w:trHeight w:val="765" w:hRule="atLeast"/>
        </w:trPr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6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1NaBvsU1 Signal 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atio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crip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2 (lung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-fos FBJ murine osteosarcoma viral oncogene homolog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4A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clear receptor subfamily 4, group A, member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COA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clear receptor coactivator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4A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clear receptor subfamily 4, group A, member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BP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ngle-stranded DNA binding protein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LT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yeloid/lymphoid or mixed-lineage leukemia ; translocated to,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4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uin (silent mating type information regulation 2 homolog) 4 (S. cerevisiae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P49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specific protease 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6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-cell CLL/lymphoma 6 (zinc finger protein 51)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RCD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WI/SNF related, matrix associated, actin dependent regulator of chromat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297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297B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gulator of G-protein signalling 2, 24kD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96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antigen 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P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binding protein P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9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9 antigen (p60, early T-cell activation antige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AIP6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, alpha-induced protein 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K5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 protein-coupled receptor kinase 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L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l guanine nucleotide dissociation stimulator-lik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TN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tineur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8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8B, member RAS oncogene famil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B5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anine nucleotide binding protein (G protein), beta 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2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-containing 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D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3D, member RAS oncogene famil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mune Respons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P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, alpha-inducible protein (clone IFI-6-16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TH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itin, heavy polypeptid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ASL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'-5'-oligoadenylate synthetase-lik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tein Transpor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A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tomer protein complex, subunit alph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BD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yl-Coenzyme A binding domain containing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X1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some biogenesis factor 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3D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-related protein complex 3, delta 1 subuni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1S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-related protein complex 1, sigma 2 subuni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X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some biogenesis factor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X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ng nexin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S45A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cuolar protein sorting 45A (yeast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1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E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roteinase inhibitor, clade E (nexi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R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component 5 receptor 1 (C5a ligand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6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tty acid binding protein 6, ileal (gastrotropi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1R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21 recepto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9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yclin-dependent kinase 9 (CDC2-related kinase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EBF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erol regulatory element binding transcription factor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1T15:42:00Z</dcterms:created>
  <dc:creator>munier</dc:creator>
  <dc:description/>
  <cp:keywords/>
  <dc:language>en-US</dc:language>
  <cp:lastModifiedBy>munier</cp:lastModifiedBy>
  <dcterms:modified xsi:type="dcterms:W3CDTF">2005-11-17T10:38:00Z</dcterms:modified>
  <cp:revision>3</cp:revision>
  <dc:subject/>
  <dc:title>Symbol</dc:title>
</cp:coreProperties>
</file>